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80C08" w:rsidRPr="00D2379B" w:rsidRDefault="006B3448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>Additional file 1</w:t>
      </w:r>
      <w:r w:rsidR="00D2379B" w:rsidRPr="005D15DF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: Laboratory values during hospitalization. </w:t>
      </w:r>
    </w:p>
    <w:tbl>
      <w:tblPr>
        <w:tblStyle w:val="Tabellaelenco7acolori"/>
        <w:tblW w:w="10373" w:type="dxa"/>
        <w:jc w:val="center"/>
        <w:tblLayout w:type="fixed"/>
        <w:tblLook w:val="04A0" w:firstRow="1" w:lastRow="0" w:firstColumn="1" w:lastColumn="0" w:noHBand="0" w:noVBand="1"/>
      </w:tblPr>
      <w:tblGrid>
        <w:gridCol w:w="959"/>
        <w:gridCol w:w="2727"/>
        <w:gridCol w:w="817"/>
        <w:gridCol w:w="708"/>
        <w:gridCol w:w="567"/>
        <w:gridCol w:w="709"/>
        <w:gridCol w:w="567"/>
        <w:gridCol w:w="709"/>
        <w:gridCol w:w="709"/>
        <w:gridCol w:w="708"/>
        <w:gridCol w:w="567"/>
        <w:gridCol w:w="626"/>
      </w:tblGrid>
      <w:tr w:rsidR="00D2379B" w:rsidRPr="003172D6" w:rsidTr="00D237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4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5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D2379B" w:rsidRPr="00AC40FB" w:rsidRDefault="00D2379B" w:rsidP="00C433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i w:val="0"/>
                <w:i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b/>
                <w:bCs/>
                <w:i w:val="0"/>
                <w:iCs w:val="0"/>
                <w:color w:val="000000"/>
                <w:sz w:val="16"/>
                <w:szCs w:val="16"/>
                <w:lang w:val="en-GB"/>
              </w:rPr>
              <w:t>Case n°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i w:val="0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b/>
                <w:bCs/>
                <w:i w:val="0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i w:val="0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b/>
                <w:bCs/>
                <w:i w:val="0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i w:val="0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b/>
                <w:bCs/>
                <w:i w:val="0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i w:val="0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b/>
                <w:bCs/>
                <w:i w:val="0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i w:val="0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b/>
                <w:bCs/>
                <w:i w:val="0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i w:val="0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b/>
                <w:bCs/>
                <w:i w:val="0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i w:val="0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b/>
                <w:bCs/>
                <w:i w:val="0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i w:val="0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b/>
                <w:bCs/>
                <w:i w:val="0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i w:val="0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b/>
                <w:bCs/>
                <w:i w:val="0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i w:val="0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b/>
                <w:bCs/>
                <w:i w:val="0"/>
                <w:color w:val="000000"/>
                <w:sz w:val="16"/>
                <w:szCs w:val="16"/>
                <w:lang w:val="en-GB"/>
              </w:rPr>
              <w:t>10</w:t>
            </w:r>
          </w:p>
        </w:tc>
      </w:tr>
      <w:tr w:rsidR="00D2379B" w:rsidRPr="003172D6" w:rsidTr="00D23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 w:val="restart"/>
            <w:noWrap/>
            <w:vAlign w:val="center"/>
            <w:hideMark/>
          </w:tcPr>
          <w:p w:rsidR="00D2379B" w:rsidRPr="00D376C8" w:rsidRDefault="00D2379B" w:rsidP="00C43308">
            <w:pPr>
              <w:jc w:val="left"/>
              <w:rPr>
                <w:rFonts w:ascii="Times New Roman" w:eastAsia="Times New Roman" w:hAnsi="Times New Roman"/>
                <w:b/>
                <w:bCs/>
                <w:i w:val="0"/>
                <w:iCs w:val="0"/>
                <w:color w:val="000000"/>
                <w:sz w:val="16"/>
                <w:szCs w:val="16"/>
                <w:lang w:val="en-GB"/>
              </w:rPr>
            </w:pPr>
            <w:r w:rsidRPr="00D376C8">
              <w:rPr>
                <w:rFonts w:ascii="Times New Roman" w:eastAsia="Times New Roman" w:hAnsi="Times New Roman"/>
                <w:b/>
                <w:bCs/>
                <w:i w:val="0"/>
                <w:iCs w:val="0"/>
                <w:color w:val="000000"/>
                <w:sz w:val="16"/>
                <w:szCs w:val="16"/>
                <w:lang w:val="en-GB"/>
              </w:rPr>
              <w:t>Pre-operative</w:t>
            </w:r>
          </w:p>
        </w:tc>
        <w:tc>
          <w:tcPr>
            <w:tcW w:w="2727" w:type="dxa"/>
            <w:noWrap/>
            <w:vAlign w:val="center"/>
            <w:hideMark/>
          </w:tcPr>
          <w:p w:rsidR="00D2379B" w:rsidRDefault="00D2379B" w:rsidP="00C4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a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ematocrit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(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%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</w:p>
          <w:p w:rsidR="00D2379B" w:rsidRPr="00F14188" w:rsidRDefault="00D2379B" w:rsidP="00C4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F1418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NVF 34.1-44.9; NVM 40.1-51.0</w:t>
            </w:r>
          </w:p>
        </w:tc>
        <w:tc>
          <w:tcPr>
            <w:tcW w:w="81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5.8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7.8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42.2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9.5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8.9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0.1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6.8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9.4</w:t>
            </w:r>
          </w:p>
        </w:tc>
        <w:tc>
          <w:tcPr>
            <w:tcW w:w="626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0.5</w:t>
            </w:r>
          </w:p>
        </w:tc>
      </w:tr>
      <w:tr w:rsidR="00D2379B" w:rsidRPr="003172D6" w:rsidTr="00D2379B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vAlign w:val="center"/>
            <w:hideMark/>
          </w:tcPr>
          <w:p w:rsidR="00D2379B" w:rsidRPr="003172D6" w:rsidRDefault="00D2379B" w:rsidP="00C43308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27" w:type="dxa"/>
            <w:noWrap/>
            <w:vAlign w:val="center"/>
            <w:hideMark/>
          </w:tcPr>
          <w:p w:rsidR="00D2379B" w:rsidRDefault="00D2379B" w:rsidP="00C43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771C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Haemoglobin</w:t>
            </w:r>
            <w:proofErr w:type="spellEnd"/>
            <w:r w:rsidRPr="008771C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8771C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g/</w:t>
            </w:r>
            <w:proofErr w:type="spellStart"/>
            <w:r w:rsidRPr="008771C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dL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)</w:t>
            </w:r>
            <w:r w:rsidRPr="008771C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 w:rsidR="00D2379B" w:rsidRPr="00F14188" w:rsidRDefault="00D2379B" w:rsidP="00C43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141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VF 11.2-15.7; NVM 13.7-17.5</w:t>
            </w:r>
          </w:p>
        </w:tc>
        <w:tc>
          <w:tcPr>
            <w:tcW w:w="81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1.9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8.9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3.9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4.3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0.1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9.5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8.8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2.5</w:t>
            </w:r>
          </w:p>
        </w:tc>
        <w:tc>
          <w:tcPr>
            <w:tcW w:w="626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9.4</w:t>
            </w:r>
          </w:p>
        </w:tc>
      </w:tr>
      <w:tr w:rsidR="00D2379B" w:rsidRPr="003172D6" w:rsidTr="00D23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vAlign w:val="center"/>
            <w:hideMark/>
          </w:tcPr>
          <w:p w:rsidR="00D2379B" w:rsidRPr="003172D6" w:rsidRDefault="00D2379B" w:rsidP="00C43308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27" w:type="dxa"/>
            <w:noWrap/>
            <w:vAlign w:val="center"/>
            <w:hideMark/>
          </w:tcPr>
          <w:p w:rsidR="00D2379B" w:rsidRDefault="00D2379B" w:rsidP="00C4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White blood-cell count (1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^3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/</w:t>
            </w:r>
            <w:r>
              <w:rPr>
                <w:rFonts w:ascii="Symbol" w:eastAsia="Times New Roman" w:hAnsi="Symbol"/>
                <w:b/>
                <w:bCs/>
                <w:color w:val="000000"/>
                <w:sz w:val="16"/>
                <w:szCs w:val="16"/>
                <w:lang w:val="en-GB"/>
              </w:rPr>
              <w:t>m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:rsidR="00D2379B" w:rsidRPr="00F14188" w:rsidRDefault="00D2379B" w:rsidP="00C4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F1418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NVF 3.98-10.04; NVM 4.23-9.07</w:t>
            </w:r>
          </w:p>
        </w:tc>
        <w:tc>
          <w:tcPr>
            <w:tcW w:w="81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8.12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2.12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8.42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2.22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.98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5.43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3.26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2.71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8.11</w:t>
            </w:r>
          </w:p>
        </w:tc>
        <w:tc>
          <w:tcPr>
            <w:tcW w:w="626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9.79</w:t>
            </w:r>
          </w:p>
        </w:tc>
      </w:tr>
      <w:tr w:rsidR="00D2379B" w:rsidRPr="003172D6" w:rsidTr="00D2379B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vAlign w:val="center"/>
            <w:hideMark/>
          </w:tcPr>
          <w:p w:rsidR="00D2379B" w:rsidRPr="003172D6" w:rsidRDefault="00D2379B" w:rsidP="00C43308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27" w:type="dxa"/>
            <w:noWrap/>
            <w:vAlign w:val="center"/>
            <w:hideMark/>
          </w:tcPr>
          <w:p w:rsidR="00D2379B" w:rsidRDefault="00D2379B" w:rsidP="00C43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1418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Neutrophil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count (1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^3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/</w:t>
            </w:r>
            <w:r>
              <w:rPr>
                <w:rFonts w:ascii="Symbol" w:eastAsia="Times New Roman" w:hAnsi="Symbol"/>
                <w:b/>
                <w:bCs/>
                <w:color w:val="000000"/>
                <w:sz w:val="16"/>
                <w:szCs w:val="16"/>
                <w:lang w:val="en-GB"/>
              </w:rPr>
              <w:t>m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:rsidR="00D2379B" w:rsidRPr="00F14188" w:rsidRDefault="00D2379B" w:rsidP="00C43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F1418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NVF 1.56-6.13; NVM 1.78-5.38</w:t>
            </w:r>
          </w:p>
        </w:tc>
        <w:tc>
          <w:tcPr>
            <w:tcW w:w="81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6.31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0.4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6.73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0.3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.21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3.26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0.02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9.63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6.18</w:t>
            </w:r>
          </w:p>
        </w:tc>
        <w:tc>
          <w:tcPr>
            <w:tcW w:w="626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8.6</w:t>
            </w:r>
          </w:p>
        </w:tc>
      </w:tr>
      <w:tr w:rsidR="00D2379B" w:rsidRPr="003172D6" w:rsidTr="00D23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vAlign w:val="center"/>
            <w:hideMark/>
          </w:tcPr>
          <w:p w:rsidR="00D2379B" w:rsidRPr="003172D6" w:rsidRDefault="00D2379B" w:rsidP="00C43308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27" w:type="dxa"/>
            <w:noWrap/>
            <w:vAlign w:val="center"/>
            <w:hideMark/>
          </w:tcPr>
          <w:p w:rsidR="00D2379B" w:rsidRDefault="00D2379B" w:rsidP="00C4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Lymphocyte count (1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^3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/</w:t>
            </w:r>
            <w:r>
              <w:rPr>
                <w:rFonts w:ascii="Symbol" w:eastAsia="Times New Roman" w:hAnsi="Symbol"/>
                <w:b/>
                <w:bCs/>
                <w:color w:val="000000"/>
                <w:sz w:val="16"/>
                <w:szCs w:val="16"/>
                <w:lang w:val="en-GB"/>
              </w:rPr>
              <w:t>m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:rsidR="00D2379B" w:rsidRPr="00F14188" w:rsidRDefault="00D2379B" w:rsidP="00C4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F1418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NVF 1.18-3.74; NVM 1.32-3.57</w:t>
            </w:r>
          </w:p>
        </w:tc>
        <w:tc>
          <w:tcPr>
            <w:tcW w:w="81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.23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.27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.02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.04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0.43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.32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.97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.72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.16</w:t>
            </w:r>
          </w:p>
        </w:tc>
        <w:tc>
          <w:tcPr>
            <w:tcW w:w="626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0.53</w:t>
            </w:r>
          </w:p>
        </w:tc>
      </w:tr>
      <w:tr w:rsidR="00D2379B" w:rsidRPr="003172D6" w:rsidTr="00D2379B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vAlign w:val="center"/>
            <w:hideMark/>
          </w:tcPr>
          <w:p w:rsidR="00D2379B" w:rsidRPr="003172D6" w:rsidRDefault="00D2379B" w:rsidP="00C43308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27" w:type="dxa"/>
            <w:noWrap/>
            <w:vAlign w:val="center"/>
            <w:hideMark/>
          </w:tcPr>
          <w:p w:rsidR="00D2379B" w:rsidRDefault="00D2379B" w:rsidP="00C43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Neutrophil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s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(%)</w:t>
            </w:r>
          </w:p>
          <w:p w:rsidR="00D2379B" w:rsidRPr="00F14188" w:rsidRDefault="00D2379B" w:rsidP="00C43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F1418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NVF 34-71.1; NVM 34-67.9</w:t>
            </w:r>
          </w:p>
        </w:tc>
        <w:tc>
          <w:tcPr>
            <w:tcW w:w="81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77.8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82.9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84.3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80.6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85.9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7.5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75.8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76.3</w:t>
            </w:r>
          </w:p>
        </w:tc>
        <w:tc>
          <w:tcPr>
            <w:tcW w:w="626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88.7</w:t>
            </w:r>
          </w:p>
        </w:tc>
      </w:tr>
      <w:tr w:rsidR="00D2379B" w:rsidRPr="003172D6" w:rsidTr="00D23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vAlign w:val="center"/>
            <w:hideMark/>
          </w:tcPr>
          <w:p w:rsidR="00D2379B" w:rsidRPr="003172D6" w:rsidRDefault="00D2379B" w:rsidP="00C43308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27" w:type="dxa"/>
            <w:noWrap/>
            <w:vAlign w:val="center"/>
            <w:hideMark/>
          </w:tcPr>
          <w:p w:rsidR="00D2379B" w:rsidRDefault="00D2379B" w:rsidP="00C4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Lymphocyt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s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(%)</w:t>
            </w:r>
          </w:p>
          <w:p w:rsidR="00D2379B" w:rsidRPr="00F14188" w:rsidRDefault="00D2379B" w:rsidP="00C4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F1418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NVF 19.3-51.7; NVM 21.8-53.1</w:t>
            </w:r>
          </w:p>
        </w:tc>
        <w:tc>
          <w:tcPr>
            <w:tcW w:w="81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5.1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0.5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2.1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8.5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0.8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8.6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4.9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3.5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4.3</w:t>
            </w:r>
          </w:p>
        </w:tc>
        <w:tc>
          <w:tcPr>
            <w:tcW w:w="626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5.4</w:t>
            </w:r>
          </w:p>
        </w:tc>
      </w:tr>
      <w:tr w:rsidR="00D2379B" w:rsidRPr="003172D6" w:rsidTr="00D2379B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vAlign w:val="center"/>
            <w:hideMark/>
          </w:tcPr>
          <w:p w:rsidR="00D2379B" w:rsidRPr="003172D6" w:rsidRDefault="00D2379B" w:rsidP="00C43308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27" w:type="dxa"/>
            <w:noWrap/>
            <w:vAlign w:val="center"/>
            <w:hideMark/>
          </w:tcPr>
          <w:p w:rsidR="00D2379B" w:rsidRDefault="00D2379B" w:rsidP="00C43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Platelet count (1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^3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/</w:t>
            </w:r>
            <w:r>
              <w:rPr>
                <w:rFonts w:ascii="Symbol" w:eastAsia="Times New Roman" w:hAnsi="Symbol"/>
                <w:b/>
                <w:bCs/>
                <w:color w:val="000000"/>
                <w:sz w:val="16"/>
                <w:szCs w:val="16"/>
                <w:lang w:val="en-GB"/>
              </w:rPr>
              <w:t>m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</w:p>
          <w:p w:rsidR="00D2379B" w:rsidRPr="00F14188" w:rsidRDefault="00D2379B" w:rsidP="00C43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F1418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NVF 182-369; NVM 163-377</w:t>
            </w:r>
          </w:p>
        </w:tc>
        <w:tc>
          <w:tcPr>
            <w:tcW w:w="81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11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60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06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469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69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45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58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58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74</w:t>
            </w:r>
          </w:p>
        </w:tc>
        <w:tc>
          <w:tcPr>
            <w:tcW w:w="626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419</w:t>
            </w:r>
          </w:p>
        </w:tc>
      </w:tr>
      <w:tr w:rsidR="00D2379B" w:rsidRPr="003172D6" w:rsidTr="00D23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vAlign w:val="center"/>
            <w:hideMark/>
          </w:tcPr>
          <w:p w:rsidR="00D2379B" w:rsidRPr="003172D6" w:rsidRDefault="00D2379B" w:rsidP="00C43308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27" w:type="dxa"/>
            <w:noWrap/>
            <w:vAlign w:val="center"/>
            <w:hideMark/>
          </w:tcPr>
          <w:p w:rsidR="00D2379B" w:rsidRPr="003172D6" w:rsidRDefault="00D2379B" w:rsidP="00C4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AST (U/L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B9612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NVF 0-34; NVM 5-34</w:t>
            </w:r>
          </w:p>
        </w:tc>
        <w:tc>
          <w:tcPr>
            <w:tcW w:w="81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626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3</w:t>
            </w:r>
          </w:p>
        </w:tc>
      </w:tr>
      <w:tr w:rsidR="00D2379B" w:rsidRPr="003172D6" w:rsidTr="00D2379B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vAlign w:val="center"/>
            <w:hideMark/>
          </w:tcPr>
          <w:p w:rsidR="00D2379B" w:rsidRPr="003172D6" w:rsidRDefault="00D2379B" w:rsidP="00C43308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27" w:type="dxa"/>
            <w:noWrap/>
            <w:vAlign w:val="center"/>
            <w:hideMark/>
          </w:tcPr>
          <w:p w:rsidR="00D2379B" w:rsidRPr="003172D6" w:rsidRDefault="00D2379B" w:rsidP="00C43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ALT (U/L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) </w:t>
            </w:r>
            <w:r w:rsidRPr="00B9612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NVF 10-49; NVM 0-55</w:t>
            </w:r>
          </w:p>
        </w:tc>
        <w:tc>
          <w:tcPr>
            <w:tcW w:w="81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626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</w:tr>
      <w:tr w:rsidR="00D2379B" w:rsidRPr="003172D6" w:rsidTr="00D23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vAlign w:val="center"/>
            <w:hideMark/>
          </w:tcPr>
          <w:p w:rsidR="00D2379B" w:rsidRPr="003172D6" w:rsidRDefault="00D2379B" w:rsidP="00C43308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27" w:type="dxa"/>
            <w:noWrap/>
            <w:vAlign w:val="center"/>
            <w:hideMark/>
          </w:tcPr>
          <w:p w:rsidR="00D2379B" w:rsidRPr="003172D6" w:rsidRDefault="00D2379B" w:rsidP="00C4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GGT (U/L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B9612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NVF 5-38; NVM 12-64</w:t>
            </w:r>
          </w:p>
        </w:tc>
        <w:tc>
          <w:tcPr>
            <w:tcW w:w="81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56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35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626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7</w:t>
            </w:r>
          </w:p>
        </w:tc>
      </w:tr>
      <w:tr w:rsidR="00D2379B" w:rsidRPr="003172D6" w:rsidTr="00D2379B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vAlign w:val="center"/>
            <w:hideMark/>
          </w:tcPr>
          <w:p w:rsidR="00D2379B" w:rsidRPr="003172D6" w:rsidRDefault="00D2379B" w:rsidP="00C43308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27" w:type="dxa"/>
            <w:noWrap/>
            <w:vAlign w:val="center"/>
            <w:hideMark/>
          </w:tcPr>
          <w:p w:rsidR="00D2379B" w:rsidRPr="003172D6" w:rsidRDefault="00D2379B" w:rsidP="00C43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Urea (mg/dL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B9612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NV 17-43</w:t>
            </w:r>
          </w:p>
        </w:tc>
        <w:tc>
          <w:tcPr>
            <w:tcW w:w="81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20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82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04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13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40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626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50</w:t>
            </w:r>
          </w:p>
        </w:tc>
      </w:tr>
      <w:tr w:rsidR="00D2379B" w:rsidRPr="003172D6" w:rsidTr="00D23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2379B" w:rsidRPr="003172D6" w:rsidRDefault="00D2379B" w:rsidP="00C43308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2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379B" w:rsidRDefault="00D2379B" w:rsidP="00C4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Creatinine (mg/dL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</w:p>
          <w:p w:rsidR="00D2379B" w:rsidRPr="00B96128" w:rsidRDefault="00D2379B" w:rsidP="00C4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B9612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NVF 0.55-1.02; NVM 0.72-1.25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.5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0.6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.1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0.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0.5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8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.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.0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0.82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0.93</w:t>
            </w:r>
          </w:p>
        </w:tc>
      </w:tr>
      <w:tr w:rsidR="00D2379B" w:rsidRPr="003172D6" w:rsidTr="00D2379B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2379B" w:rsidRPr="00D376C8" w:rsidRDefault="00D2379B" w:rsidP="00C43308">
            <w:pPr>
              <w:jc w:val="left"/>
              <w:rPr>
                <w:rFonts w:ascii="Times New Roman" w:eastAsia="Times New Roman" w:hAnsi="Times New Roman"/>
                <w:b/>
                <w:bCs/>
                <w:i w:val="0"/>
                <w:iCs w:val="0"/>
                <w:color w:val="000000"/>
                <w:sz w:val="16"/>
                <w:szCs w:val="16"/>
                <w:lang w:val="en-GB"/>
              </w:rPr>
            </w:pPr>
            <w:r w:rsidRPr="00D376C8">
              <w:rPr>
                <w:rFonts w:ascii="Times New Roman" w:eastAsia="Times New Roman" w:hAnsi="Times New Roman"/>
                <w:b/>
                <w:bCs/>
                <w:i w:val="0"/>
                <w:iCs w:val="0"/>
                <w:color w:val="000000"/>
                <w:sz w:val="16"/>
                <w:szCs w:val="16"/>
                <w:lang w:val="en-GB"/>
              </w:rPr>
              <w:t>Post-operative day 1</w:t>
            </w:r>
          </w:p>
        </w:tc>
        <w:tc>
          <w:tcPr>
            <w:tcW w:w="27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379B" w:rsidRDefault="00D2379B" w:rsidP="00C43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a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ematocrit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(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%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</w:p>
          <w:p w:rsidR="00D2379B" w:rsidRPr="00F14188" w:rsidRDefault="00D2379B" w:rsidP="00C43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F1418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NVF 34.1-44.9; NVM 40.1-51.0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6.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1.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9.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3.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7.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8.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9.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9.4</w:t>
            </w:r>
          </w:p>
        </w:tc>
      </w:tr>
      <w:tr w:rsidR="00D2379B" w:rsidRPr="003172D6" w:rsidTr="00D23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vAlign w:val="center"/>
            <w:hideMark/>
          </w:tcPr>
          <w:p w:rsidR="00D2379B" w:rsidRPr="003172D6" w:rsidRDefault="00D2379B" w:rsidP="00C43308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27" w:type="dxa"/>
            <w:noWrap/>
            <w:vAlign w:val="center"/>
            <w:hideMark/>
          </w:tcPr>
          <w:p w:rsidR="00D2379B" w:rsidRDefault="00D2379B" w:rsidP="00C4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771C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Haemoglobin</w:t>
            </w:r>
            <w:proofErr w:type="spellEnd"/>
            <w:r w:rsidRPr="008771C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8771C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g/</w:t>
            </w:r>
            <w:proofErr w:type="spellStart"/>
            <w:r w:rsidRPr="008771C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dL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)</w:t>
            </w:r>
            <w:r w:rsidRPr="008771C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 w:rsidR="00D2379B" w:rsidRPr="00F14188" w:rsidRDefault="00D2379B" w:rsidP="00C4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141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VF 11.2-15.7; NVM 13.7-17.5</w:t>
            </w:r>
          </w:p>
        </w:tc>
        <w:tc>
          <w:tcPr>
            <w:tcW w:w="81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1.7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6.9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0.3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2.4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7.8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9.5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9.3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0.7</w:t>
            </w:r>
          </w:p>
        </w:tc>
        <w:tc>
          <w:tcPr>
            <w:tcW w:w="626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2.2</w:t>
            </w:r>
          </w:p>
        </w:tc>
      </w:tr>
      <w:tr w:rsidR="00D2379B" w:rsidRPr="003172D6" w:rsidTr="00D2379B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vAlign w:val="center"/>
            <w:hideMark/>
          </w:tcPr>
          <w:p w:rsidR="00D2379B" w:rsidRPr="003172D6" w:rsidRDefault="00D2379B" w:rsidP="00C43308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27" w:type="dxa"/>
            <w:noWrap/>
            <w:vAlign w:val="center"/>
            <w:hideMark/>
          </w:tcPr>
          <w:p w:rsidR="00D2379B" w:rsidRDefault="00D2379B" w:rsidP="00C43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White blood-cell count (1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^3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/</w:t>
            </w:r>
            <w:r>
              <w:rPr>
                <w:rFonts w:ascii="Symbol" w:eastAsia="Times New Roman" w:hAnsi="Symbol"/>
                <w:b/>
                <w:bCs/>
                <w:color w:val="000000"/>
                <w:sz w:val="16"/>
                <w:szCs w:val="16"/>
                <w:lang w:val="en-GB"/>
              </w:rPr>
              <w:t>m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:rsidR="00D2379B" w:rsidRPr="00F14188" w:rsidRDefault="00D2379B" w:rsidP="00C43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F1418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NVF 3.98-10.04; NVM 4.23-9.07</w:t>
            </w:r>
          </w:p>
        </w:tc>
        <w:tc>
          <w:tcPr>
            <w:tcW w:w="81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9.44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1.45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0.6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2.78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5.28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5.9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0.44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1.38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8.36</w:t>
            </w:r>
          </w:p>
        </w:tc>
        <w:tc>
          <w:tcPr>
            <w:tcW w:w="626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</w:tr>
      <w:tr w:rsidR="00D2379B" w:rsidRPr="003172D6" w:rsidTr="00D23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vAlign w:val="center"/>
            <w:hideMark/>
          </w:tcPr>
          <w:p w:rsidR="00D2379B" w:rsidRPr="003172D6" w:rsidRDefault="00D2379B" w:rsidP="00C43308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27" w:type="dxa"/>
            <w:noWrap/>
            <w:vAlign w:val="center"/>
            <w:hideMark/>
          </w:tcPr>
          <w:p w:rsidR="00D2379B" w:rsidRDefault="00D2379B" w:rsidP="00C4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1418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Neutrophil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count (1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^3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/</w:t>
            </w:r>
            <w:r>
              <w:rPr>
                <w:rFonts w:ascii="Symbol" w:eastAsia="Times New Roman" w:hAnsi="Symbol"/>
                <w:b/>
                <w:bCs/>
                <w:color w:val="000000"/>
                <w:sz w:val="16"/>
                <w:szCs w:val="16"/>
                <w:lang w:val="en-GB"/>
              </w:rPr>
              <w:t>m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:rsidR="00D2379B" w:rsidRPr="00F14188" w:rsidRDefault="00D2379B" w:rsidP="00C4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F1418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NVF 1.56-6.13; NVM 1.78-5.38</w:t>
            </w:r>
          </w:p>
        </w:tc>
        <w:tc>
          <w:tcPr>
            <w:tcW w:w="81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8.43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9.12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9.15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0.92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4.24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3.27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6.79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7.77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6.95</w:t>
            </w:r>
          </w:p>
        </w:tc>
        <w:tc>
          <w:tcPr>
            <w:tcW w:w="626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</w:tr>
      <w:tr w:rsidR="00D2379B" w:rsidRPr="003172D6" w:rsidTr="00D2379B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vAlign w:val="center"/>
            <w:hideMark/>
          </w:tcPr>
          <w:p w:rsidR="00D2379B" w:rsidRPr="003172D6" w:rsidRDefault="00D2379B" w:rsidP="00C43308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27" w:type="dxa"/>
            <w:noWrap/>
            <w:vAlign w:val="center"/>
            <w:hideMark/>
          </w:tcPr>
          <w:p w:rsidR="00D2379B" w:rsidRDefault="00D2379B" w:rsidP="00C43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Lymphocyte count (1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^3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/</w:t>
            </w:r>
            <w:r>
              <w:rPr>
                <w:rFonts w:ascii="Symbol" w:eastAsia="Times New Roman" w:hAnsi="Symbol"/>
                <w:b/>
                <w:bCs/>
                <w:color w:val="000000"/>
                <w:sz w:val="16"/>
                <w:szCs w:val="16"/>
                <w:lang w:val="en-GB"/>
              </w:rPr>
              <w:t>m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L)</w:t>
            </w:r>
          </w:p>
          <w:p w:rsidR="00D2379B" w:rsidRPr="00F14188" w:rsidRDefault="00D2379B" w:rsidP="00C43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F1418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NVF 1.18-3.74; NVM 1.32-3.57</w:t>
            </w:r>
          </w:p>
        </w:tc>
        <w:tc>
          <w:tcPr>
            <w:tcW w:w="81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0.81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.59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0.89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.05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0.6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.2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.47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.09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0.59</w:t>
            </w:r>
          </w:p>
        </w:tc>
        <w:tc>
          <w:tcPr>
            <w:tcW w:w="626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0.43</w:t>
            </w:r>
          </w:p>
        </w:tc>
      </w:tr>
      <w:tr w:rsidR="00D2379B" w:rsidRPr="003172D6" w:rsidTr="00D23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vAlign w:val="center"/>
            <w:hideMark/>
          </w:tcPr>
          <w:p w:rsidR="00D2379B" w:rsidRPr="003172D6" w:rsidRDefault="00D2379B" w:rsidP="00C43308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27" w:type="dxa"/>
            <w:noWrap/>
            <w:vAlign w:val="center"/>
            <w:hideMark/>
          </w:tcPr>
          <w:p w:rsidR="00D2379B" w:rsidRDefault="00D2379B" w:rsidP="00C4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Neutrophil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s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(%)</w:t>
            </w:r>
          </w:p>
          <w:p w:rsidR="00D2379B" w:rsidRPr="00F14188" w:rsidRDefault="00D2379B" w:rsidP="00C4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F1418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NVF 34-71.1; NVM 34-67.9</w:t>
            </w:r>
          </w:p>
        </w:tc>
        <w:tc>
          <w:tcPr>
            <w:tcW w:w="81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89.3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79.6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86.3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85.4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80.3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83.5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64.9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68.3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83.1</w:t>
            </w:r>
          </w:p>
        </w:tc>
        <w:tc>
          <w:tcPr>
            <w:tcW w:w="626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88.9</w:t>
            </w:r>
          </w:p>
        </w:tc>
      </w:tr>
      <w:tr w:rsidR="00D2379B" w:rsidRPr="003172D6" w:rsidTr="00D2379B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vAlign w:val="center"/>
            <w:hideMark/>
          </w:tcPr>
          <w:p w:rsidR="00D2379B" w:rsidRPr="003172D6" w:rsidRDefault="00D2379B" w:rsidP="00C43308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27" w:type="dxa"/>
            <w:noWrap/>
            <w:vAlign w:val="center"/>
            <w:hideMark/>
          </w:tcPr>
          <w:p w:rsidR="00D2379B" w:rsidRDefault="00D2379B" w:rsidP="00C43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Lymphocyt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s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(%)</w:t>
            </w:r>
          </w:p>
          <w:p w:rsidR="00D2379B" w:rsidRPr="00F14188" w:rsidRDefault="00D2379B" w:rsidP="00C43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F1418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NVF 19.3-51.7; NVM 21.8-53.1</w:t>
            </w:r>
          </w:p>
        </w:tc>
        <w:tc>
          <w:tcPr>
            <w:tcW w:w="81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8.6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3.9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8.4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8.2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1.4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7.5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3.7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8.4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7.1</w:t>
            </w:r>
          </w:p>
        </w:tc>
        <w:tc>
          <w:tcPr>
            <w:tcW w:w="626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4.8</w:t>
            </w:r>
          </w:p>
        </w:tc>
      </w:tr>
      <w:tr w:rsidR="00D2379B" w:rsidRPr="003172D6" w:rsidTr="00D23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vAlign w:val="center"/>
            <w:hideMark/>
          </w:tcPr>
          <w:p w:rsidR="00D2379B" w:rsidRPr="003172D6" w:rsidRDefault="00D2379B" w:rsidP="00C43308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27" w:type="dxa"/>
            <w:noWrap/>
            <w:vAlign w:val="center"/>
            <w:hideMark/>
          </w:tcPr>
          <w:p w:rsidR="00D2379B" w:rsidRDefault="00D2379B" w:rsidP="00C4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Platelet count (1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^3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/</w:t>
            </w:r>
            <w:r>
              <w:rPr>
                <w:rFonts w:ascii="Symbol" w:eastAsia="Times New Roman" w:hAnsi="Symbol"/>
                <w:b/>
                <w:bCs/>
                <w:color w:val="000000"/>
                <w:sz w:val="16"/>
                <w:szCs w:val="16"/>
                <w:lang w:val="en-GB"/>
              </w:rPr>
              <w:t>m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</w:p>
          <w:p w:rsidR="00D2379B" w:rsidRPr="00F14188" w:rsidRDefault="00D2379B" w:rsidP="00C4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F1418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NVF 182-369; NVM 163-377</w:t>
            </w:r>
          </w:p>
        </w:tc>
        <w:tc>
          <w:tcPr>
            <w:tcW w:w="81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99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54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58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45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20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29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32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35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71</w:t>
            </w:r>
          </w:p>
        </w:tc>
        <w:tc>
          <w:tcPr>
            <w:tcW w:w="626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50</w:t>
            </w:r>
          </w:p>
        </w:tc>
      </w:tr>
      <w:tr w:rsidR="00D2379B" w:rsidRPr="003172D6" w:rsidTr="00D2379B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vAlign w:val="center"/>
            <w:hideMark/>
          </w:tcPr>
          <w:p w:rsidR="00D2379B" w:rsidRPr="003172D6" w:rsidRDefault="00D2379B" w:rsidP="00C43308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27" w:type="dxa"/>
            <w:noWrap/>
            <w:vAlign w:val="center"/>
            <w:hideMark/>
          </w:tcPr>
          <w:p w:rsidR="00D2379B" w:rsidRPr="003172D6" w:rsidRDefault="00D2379B" w:rsidP="00C43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AST (U/L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B9612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NVF 0-34; NVM 5-34</w:t>
            </w:r>
          </w:p>
        </w:tc>
        <w:tc>
          <w:tcPr>
            <w:tcW w:w="81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56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6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45</w:t>
            </w:r>
          </w:p>
        </w:tc>
      </w:tr>
      <w:tr w:rsidR="00D2379B" w:rsidRPr="003172D6" w:rsidTr="00D23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vAlign w:val="center"/>
            <w:hideMark/>
          </w:tcPr>
          <w:p w:rsidR="00D2379B" w:rsidRPr="003172D6" w:rsidRDefault="00D2379B" w:rsidP="00C43308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27" w:type="dxa"/>
            <w:noWrap/>
            <w:vAlign w:val="center"/>
            <w:hideMark/>
          </w:tcPr>
          <w:p w:rsidR="00D2379B" w:rsidRPr="003172D6" w:rsidRDefault="00D2379B" w:rsidP="00C4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ALT (U/L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) </w:t>
            </w:r>
            <w:r w:rsidRPr="00B9612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NVF 10-49; NVM 0-55</w:t>
            </w:r>
          </w:p>
        </w:tc>
        <w:tc>
          <w:tcPr>
            <w:tcW w:w="81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6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9</w:t>
            </w:r>
          </w:p>
        </w:tc>
      </w:tr>
      <w:tr w:rsidR="00D2379B" w:rsidRPr="003172D6" w:rsidTr="00D2379B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vAlign w:val="center"/>
            <w:hideMark/>
          </w:tcPr>
          <w:p w:rsidR="00D2379B" w:rsidRPr="003172D6" w:rsidRDefault="00D2379B" w:rsidP="00C43308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27" w:type="dxa"/>
            <w:noWrap/>
            <w:vAlign w:val="center"/>
            <w:hideMark/>
          </w:tcPr>
          <w:p w:rsidR="00D2379B" w:rsidRPr="003172D6" w:rsidRDefault="00D2379B" w:rsidP="00C43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GGT (U/L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B9612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NVF 5-38; NVM 12-64</w:t>
            </w:r>
          </w:p>
        </w:tc>
        <w:tc>
          <w:tcPr>
            <w:tcW w:w="81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6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9</w:t>
            </w:r>
          </w:p>
        </w:tc>
      </w:tr>
      <w:tr w:rsidR="00D2379B" w:rsidRPr="003172D6" w:rsidTr="00D23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vAlign w:val="center"/>
            <w:hideMark/>
          </w:tcPr>
          <w:p w:rsidR="00D2379B" w:rsidRPr="003172D6" w:rsidRDefault="00D2379B" w:rsidP="00C43308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27" w:type="dxa"/>
            <w:noWrap/>
            <w:vAlign w:val="center"/>
            <w:hideMark/>
          </w:tcPr>
          <w:p w:rsidR="00D2379B" w:rsidRPr="003172D6" w:rsidRDefault="00D2379B" w:rsidP="00C4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Urea (mg/dL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B9612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NV 17-43</w:t>
            </w:r>
          </w:p>
        </w:tc>
        <w:tc>
          <w:tcPr>
            <w:tcW w:w="81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85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78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626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49</w:t>
            </w:r>
          </w:p>
        </w:tc>
      </w:tr>
      <w:tr w:rsidR="00D2379B" w:rsidRPr="003172D6" w:rsidTr="00D2379B">
        <w:trPr>
          <w:trHeight w:val="1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2379B" w:rsidRPr="003172D6" w:rsidRDefault="00D2379B" w:rsidP="00C43308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2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379B" w:rsidRDefault="00D2379B" w:rsidP="00C43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Creatinine (mg/dL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</w:p>
          <w:p w:rsidR="00D2379B" w:rsidRPr="00B96128" w:rsidRDefault="00D2379B" w:rsidP="00C43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B9612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NVF 0.55-1.02; NVM 0.72-1.25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0.6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.1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0.6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0.6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0.64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.11</w:t>
            </w:r>
          </w:p>
        </w:tc>
      </w:tr>
      <w:tr w:rsidR="00D2379B" w:rsidRPr="003172D6" w:rsidTr="00D23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2379B" w:rsidRPr="00D376C8" w:rsidRDefault="00D2379B" w:rsidP="00C43308">
            <w:pPr>
              <w:jc w:val="left"/>
              <w:rPr>
                <w:rFonts w:ascii="Times New Roman" w:eastAsia="Times New Roman" w:hAnsi="Times New Roman"/>
                <w:b/>
                <w:bCs/>
                <w:i w:val="0"/>
                <w:iCs w:val="0"/>
                <w:color w:val="000000"/>
                <w:sz w:val="16"/>
                <w:szCs w:val="16"/>
                <w:lang w:val="en-GB"/>
              </w:rPr>
            </w:pPr>
            <w:r w:rsidRPr="00D376C8">
              <w:rPr>
                <w:rFonts w:ascii="Times New Roman" w:eastAsia="Times New Roman" w:hAnsi="Times New Roman"/>
                <w:b/>
                <w:bCs/>
                <w:i w:val="0"/>
                <w:iCs w:val="0"/>
                <w:color w:val="000000"/>
                <w:sz w:val="16"/>
                <w:szCs w:val="16"/>
                <w:lang w:val="en-GB"/>
              </w:rPr>
              <w:t xml:space="preserve">Post-operative day 5 ± 2 </w:t>
            </w:r>
          </w:p>
        </w:tc>
        <w:tc>
          <w:tcPr>
            <w:tcW w:w="27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379B" w:rsidRDefault="00D2379B" w:rsidP="00C4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a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ematocrit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(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%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</w:p>
          <w:p w:rsidR="00D2379B" w:rsidRPr="00F14188" w:rsidRDefault="00D2379B" w:rsidP="00C4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F1418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NVF 34.1-44.9; NVM 40.1-51.0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6.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2.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8.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0.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8.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8.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9.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1.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3.6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4.8</w:t>
            </w:r>
          </w:p>
        </w:tc>
      </w:tr>
      <w:tr w:rsidR="00D2379B" w:rsidRPr="003172D6" w:rsidTr="00D2379B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2379B" w:rsidRPr="003172D6" w:rsidRDefault="00D2379B" w:rsidP="00C43308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27" w:type="dxa"/>
            <w:noWrap/>
            <w:vAlign w:val="center"/>
            <w:hideMark/>
          </w:tcPr>
          <w:p w:rsidR="00D2379B" w:rsidRDefault="00D2379B" w:rsidP="00C43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771C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Haemoglobin</w:t>
            </w:r>
            <w:proofErr w:type="spellEnd"/>
            <w:r w:rsidRPr="008771C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8771C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g/</w:t>
            </w:r>
            <w:proofErr w:type="spellStart"/>
            <w:r w:rsidRPr="008771C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dL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)</w:t>
            </w:r>
            <w:r w:rsidRPr="008771C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 w:rsidR="00D2379B" w:rsidRPr="00F14188" w:rsidRDefault="00D2379B" w:rsidP="00C43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141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VF 11.2-15.7; NVM 13.7-17.5</w:t>
            </w:r>
          </w:p>
        </w:tc>
        <w:tc>
          <w:tcPr>
            <w:tcW w:w="81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8.4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1.2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9.4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9.9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9.4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8.2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9.6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626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0.7</w:t>
            </w:r>
          </w:p>
        </w:tc>
      </w:tr>
      <w:tr w:rsidR="00D2379B" w:rsidRPr="003172D6" w:rsidTr="00D23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2379B" w:rsidRPr="003172D6" w:rsidRDefault="00D2379B" w:rsidP="00C43308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27" w:type="dxa"/>
            <w:noWrap/>
            <w:vAlign w:val="center"/>
            <w:hideMark/>
          </w:tcPr>
          <w:p w:rsidR="00D2379B" w:rsidRDefault="00D2379B" w:rsidP="00C4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White blood-cell count (1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^3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/</w:t>
            </w:r>
            <w:r>
              <w:rPr>
                <w:rFonts w:ascii="Symbol" w:eastAsia="Times New Roman" w:hAnsi="Symbol"/>
                <w:b/>
                <w:bCs/>
                <w:color w:val="000000"/>
                <w:sz w:val="16"/>
                <w:szCs w:val="16"/>
                <w:lang w:val="en-GB"/>
              </w:rPr>
              <w:t>m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:rsidR="00D2379B" w:rsidRPr="00F14188" w:rsidRDefault="00D2379B" w:rsidP="00C4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F1418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NVF 3.98-10.04; NVM 4.23-9.07</w:t>
            </w:r>
          </w:p>
        </w:tc>
        <w:tc>
          <w:tcPr>
            <w:tcW w:w="81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0.37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9.76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6.29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6.11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4.21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1.11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4.16</w:t>
            </w:r>
          </w:p>
        </w:tc>
        <w:tc>
          <w:tcPr>
            <w:tcW w:w="626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5.52</w:t>
            </w:r>
          </w:p>
        </w:tc>
      </w:tr>
      <w:tr w:rsidR="00D2379B" w:rsidRPr="003172D6" w:rsidTr="00D2379B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2379B" w:rsidRPr="003172D6" w:rsidRDefault="00D2379B" w:rsidP="00C43308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27" w:type="dxa"/>
            <w:noWrap/>
            <w:vAlign w:val="center"/>
            <w:hideMark/>
          </w:tcPr>
          <w:p w:rsidR="00D2379B" w:rsidRDefault="00D2379B" w:rsidP="00C43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1418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Neutrophil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count (1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^3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/</w:t>
            </w:r>
            <w:r>
              <w:rPr>
                <w:rFonts w:ascii="Symbol" w:eastAsia="Times New Roman" w:hAnsi="Symbol"/>
                <w:b/>
                <w:bCs/>
                <w:color w:val="000000"/>
                <w:sz w:val="16"/>
                <w:szCs w:val="16"/>
                <w:lang w:val="en-GB"/>
              </w:rPr>
              <w:t>m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:rsidR="00D2379B" w:rsidRPr="00F14188" w:rsidRDefault="00D2379B" w:rsidP="00C43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F1418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NVF 1.56-6.13; NVM 1.78-5.38</w:t>
            </w:r>
          </w:p>
        </w:tc>
        <w:tc>
          <w:tcPr>
            <w:tcW w:w="81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7.86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7.16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5.45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7.79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4.98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1.42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5.77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8.14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.09</w:t>
            </w:r>
          </w:p>
        </w:tc>
        <w:tc>
          <w:tcPr>
            <w:tcW w:w="626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4.19</w:t>
            </w:r>
          </w:p>
        </w:tc>
      </w:tr>
      <w:tr w:rsidR="00D2379B" w:rsidRPr="003172D6" w:rsidTr="00D23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2379B" w:rsidRPr="003172D6" w:rsidRDefault="00D2379B" w:rsidP="00C43308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27" w:type="dxa"/>
            <w:noWrap/>
            <w:vAlign w:val="center"/>
            <w:hideMark/>
          </w:tcPr>
          <w:p w:rsidR="00D2379B" w:rsidRDefault="00D2379B" w:rsidP="00C4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Lymphocyte count (1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^3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/</w:t>
            </w:r>
            <w:r>
              <w:rPr>
                <w:rFonts w:ascii="Symbol" w:eastAsia="Times New Roman" w:hAnsi="Symbol"/>
                <w:b/>
                <w:bCs/>
                <w:color w:val="000000"/>
                <w:sz w:val="16"/>
                <w:szCs w:val="16"/>
                <w:lang w:val="en-GB"/>
              </w:rPr>
              <w:t>m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:rsidR="00D2379B" w:rsidRPr="00F14188" w:rsidRDefault="00D2379B" w:rsidP="00C4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F1418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NVF 1.18-3.74; NVM 1.32-3.57</w:t>
            </w:r>
          </w:p>
        </w:tc>
        <w:tc>
          <w:tcPr>
            <w:tcW w:w="81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.85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.89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0.71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.4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0.77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.33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.11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.74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.19</w:t>
            </w:r>
          </w:p>
        </w:tc>
        <w:tc>
          <w:tcPr>
            <w:tcW w:w="626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0.62</w:t>
            </w:r>
          </w:p>
        </w:tc>
      </w:tr>
      <w:tr w:rsidR="00D2379B" w:rsidRPr="003172D6" w:rsidTr="00D2379B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2379B" w:rsidRPr="003172D6" w:rsidRDefault="00D2379B" w:rsidP="00C43308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27" w:type="dxa"/>
            <w:noWrap/>
            <w:vAlign w:val="center"/>
            <w:hideMark/>
          </w:tcPr>
          <w:p w:rsidR="00D2379B" w:rsidRDefault="00D2379B" w:rsidP="00C43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Neutrophil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s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(%)</w:t>
            </w:r>
          </w:p>
          <w:p w:rsidR="00D2379B" w:rsidRPr="00F14188" w:rsidRDefault="00D2379B" w:rsidP="00C43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F1418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NVF 34-71.1; NVM 34-67.9</w:t>
            </w:r>
          </w:p>
        </w:tc>
        <w:tc>
          <w:tcPr>
            <w:tcW w:w="81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75.8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73.4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86.7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77.9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81.4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80.4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64.2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73.2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50.3</w:t>
            </w:r>
          </w:p>
        </w:tc>
        <w:tc>
          <w:tcPr>
            <w:tcW w:w="626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76</w:t>
            </w:r>
          </w:p>
        </w:tc>
      </w:tr>
      <w:tr w:rsidR="00D2379B" w:rsidRPr="003172D6" w:rsidTr="00D23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2379B" w:rsidRPr="003172D6" w:rsidRDefault="00D2379B" w:rsidP="00C43308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27" w:type="dxa"/>
            <w:noWrap/>
            <w:vAlign w:val="center"/>
            <w:hideMark/>
          </w:tcPr>
          <w:p w:rsidR="00D2379B" w:rsidRDefault="00D2379B" w:rsidP="00C4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Lymphocyt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s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(%)</w:t>
            </w:r>
          </w:p>
          <w:p w:rsidR="00D2379B" w:rsidRPr="00F14188" w:rsidRDefault="00D2379B" w:rsidP="00C4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F1418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NVF 19.3-51.7; NVM 21.8-53.1</w:t>
            </w:r>
          </w:p>
        </w:tc>
        <w:tc>
          <w:tcPr>
            <w:tcW w:w="81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7.8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9.4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1.3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2.6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9.4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3.4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5.7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8.6</w:t>
            </w:r>
          </w:p>
        </w:tc>
        <w:tc>
          <w:tcPr>
            <w:tcW w:w="626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1.2</w:t>
            </w:r>
          </w:p>
        </w:tc>
      </w:tr>
      <w:tr w:rsidR="00D2379B" w:rsidRPr="003172D6" w:rsidTr="00D2379B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2379B" w:rsidRPr="003172D6" w:rsidRDefault="00D2379B" w:rsidP="00C43308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27" w:type="dxa"/>
            <w:noWrap/>
            <w:vAlign w:val="center"/>
            <w:hideMark/>
          </w:tcPr>
          <w:p w:rsidR="00D2379B" w:rsidRDefault="00D2379B" w:rsidP="00C43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Platelet count (1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^3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/</w:t>
            </w:r>
            <w:r>
              <w:rPr>
                <w:rFonts w:ascii="Symbol" w:eastAsia="Times New Roman" w:hAnsi="Symbol"/>
                <w:b/>
                <w:bCs/>
                <w:color w:val="000000"/>
                <w:sz w:val="16"/>
                <w:szCs w:val="16"/>
                <w:lang w:val="en-GB"/>
              </w:rPr>
              <w:t>m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</w:p>
          <w:p w:rsidR="00D2379B" w:rsidRPr="00F14188" w:rsidRDefault="00D2379B" w:rsidP="00C43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F1418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NVF 182-369; NVM 163-377</w:t>
            </w:r>
          </w:p>
        </w:tc>
        <w:tc>
          <w:tcPr>
            <w:tcW w:w="81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38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408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72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27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75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68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64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52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45</w:t>
            </w:r>
          </w:p>
        </w:tc>
        <w:tc>
          <w:tcPr>
            <w:tcW w:w="626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25</w:t>
            </w:r>
          </w:p>
        </w:tc>
      </w:tr>
      <w:tr w:rsidR="00D2379B" w:rsidRPr="003172D6" w:rsidTr="00D23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2379B" w:rsidRPr="003172D6" w:rsidRDefault="00D2379B" w:rsidP="00C43308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27" w:type="dxa"/>
            <w:noWrap/>
            <w:vAlign w:val="center"/>
            <w:hideMark/>
          </w:tcPr>
          <w:p w:rsidR="00D2379B" w:rsidRPr="003172D6" w:rsidRDefault="00D2379B" w:rsidP="00C4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AST (U/L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B9612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NVF 0-34; NVM 5-34</w:t>
            </w:r>
          </w:p>
        </w:tc>
        <w:tc>
          <w:tcPr>
            <w:tcW w:w="81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6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8</w:t>
            </w:r>
          </w:p>
        </w:tc>
      </w:tr>
      <w:tr w:rsidR="00D2379B" w:rsidRPr="003172D6" w:rsidTr="00D2379B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2379B" w:rsidRPr="003172D6" w:rsidRDefault="00D2379B" w:rsidP="00C43308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27" w:type="dxa"/>
            <w:noWrap/>
            <w:vAlign w:val="center"/>
            <w:hideMark/>
          </w:tcPr>
          <w:p w:rsidR="00D2379B" w:rsidRPr="003172D6" w:rsidRDefault="00D2379B" w:rsidP="00C43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ALT (U/L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) </w:t>
            </w:r>
            <w:r w:rsidRPr="00B9612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NVF 10-49; NVM 0-55</w:t>
            </w:r>
          </w:p>
        </w:tc>
        <w:tc>
          <w:tcPr>
            <w:tcW w:w="81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6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</w:tr>
      <w:tr w:rsidR="00D2379B" w:rsidRPr="003172D6" w:rsidTr="00D23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2379B" w:rsidRPr="003172D6" w:rsidRDefault="00D2379B" w:rsidP="00C43308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27" w:type="dxa"/>
            <w:noWrap/>
            <w:vAlign w:val="center"/>
            <w:hideMark/>
          </w:tcPr>
          <w:p w:rsidR="00D2379B" w:rsidRPr="003172D6" w:rsidRDefault="00D2379B" w:rsidP="00C4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GGT (U/L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B9612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NVF 5-38; NVM 12-64</w:t>
            </w:r>
          </w:p>
        </w:tc>
        <w:tc>
          <w:tcPr>
            <w:tcW w:w="81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6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6</w:t>
            </w:r>
          </w:p>
        </w:tc>
      </w:tr>
      <w:tr w:rsidR="00D2379B" w:rsidRPr="003172D6" w:rsidTr="00D2379B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2379B" w:rsidRPr="003172D6" w:rsidRDefault="00D2379B" w:rsidP="00C43308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27" w:type="dxa"/>
            <w:noWrap/>
            <w:vAlign w:val="center"/>
            <w:hideMark/>
          </w:tcPr>
          <w:p w:rsidR="00D2379B" w:rsidRPr="003172D6" w:rsidRDefault="00D2379B" w:rsidP="00C43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Urea (mg/dL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B9612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NV 17-43</w:t>
            </w:r>
          </w:p>
        </w:tc>
        <w:tc>
          <w:tcPr>
            <w:tcW w:w="81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53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55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57</w:t>
            </w:r>
          </w:p>
        </w:tc>
        <w:tc>
          <w:tcPr>
            <w:tcW w:w="709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626" w:type="dxa"/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49</w:t>
            </w:r>
          </w:p>
        </w:tc>
      </w:tr>
      <w:tr w:rsidR="00D2379B" w:rsidRPr="003172D6" w:rsidTr="00D23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2379B" w:rsidRPr="003172D6" w:rsidRDefault="00D2379B" w:rsidP="00C43308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2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379B" w:rsidRDefault="00D2379B" w:rsidP="00C4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Creatinine (mg/dL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</w:p>
          <w:p w:rsidR="00D2379B" w:rsidRPr="00B96128" w:rsidRDefault="00D2379B" w:rsidP="00C4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B9612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NVF 0.55-1.02; NVM 0.72-1.25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.</w:t>
            </w: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0.8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0.4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.3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0.54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379B" w:rsidRPr="003172D6" w:rsidRDefault="00D2379B" w:rsidP="00C43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3172D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0.74</w:t>
            </w:r>
          </w:p>
        </w:tc>
      </w:tr>
    </w:tbl>
    <w:p w:rsidR="00D2379B" w:rsidRDefault="00D2379B" w:rsidP="00D2379B">
      <w:pPr>
        <w:pStyle w:val="Pidipagina"/>
      </w:pP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lastRenderedPageBreak/>
        <w:t xml:space="preserve">Abbreviations: </w:t>
      </w:r>
      <w:r w:rsidRPr="005D15DF">
        <w:rPr>
          <w:rFonts w:ascii="Times New Roman" w:hAnsi="Times New Roman" w:cs="Times New Roman"/>
          <w:sz w:val="18"/>
          <w:szCs w:val="18"/>
          <w:lang w:val="en-US"/>
        </w:rPr>
        <w:t>NV= normal values. NVF=normal values for females. NVM= normal values for males. AST=aspartate transaminase. ALT=alanine transaminase. GGT=gamma-</w:t>
      </w:r>
      <w:proofErr w:type="spellStart"/>
      <w:r w:rsidRPr="005D15DF">
        <w:rPr>
          <w:rFonts w:ascii="Times New Roman" w:hAnsi="Times New Roman" w:cs="Times New Roman"/>
          <w:sz w:val="18"/>
          <w:szCs w:val="18"/>
          <w:lang w:val="en-US"/>
        </w:rPr>
        <w:t>glutamyltransferase</w:t>
      </w:r>
      <w:proofErr w:type="spellEnd"/>
    </w:p>
    <w:p w:rsidR="00D2379B" w:rsidRDefault="00D2379B" w:rsidP="00D2379B"/>
    <w:sectPr w:rsidR="00D2379B" w:rsidSect="00A3636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94279D" w:rsidRDefault="0094279D" w:rsidP="00D2379B">
      <w:r>
        <w:separator/>
      </w:r>
    </w:p>
  </w:endnote>
  <w:endnote w:type="continuationSeparator" w:id="0">
    <w:p w:rsidR="0094279D" w:rsidRDefault="0094279D" w:rsidP="00D23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94279D" w:rsidRDefault="0094279D" w:rsidP="00D2379B">
      <w:r>
        <w:separator/>
      </w:r>
    </w:p>
  </w:footnote>
  <w:footnote w:type="continuationSeparator" w:id="0">
    <w:p w:rsidR="0094279D" w:rsidRDefault="0094279D" w:rsidP="00D237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79B"/>
    <w:rsid w:val="000430F7"/>
    <w:rsid w:val="000471FC"/>
    <w:rsid w:val="00057876"/>
    <w:rsid w:val="000730C2"/>
    <w:rsid w:val="00082060"/>
    <w:rsid w:val="00091D3E"/>
    <w:rsid w:val="000A6CF4"/>
    <w:rsid w:val="000B338D"/>
    <w:rsid w:val="000B7C33"/>
    <w:rsid w:val="000C5999"/>
    <w:rsid w:val="000E33C5"/>
    <w:rsid w:val="00102D94"/>
    <w:rsid w:val="00117198"/>
    <w:rsid w:val="001219F8"/>
    <w:rsid w:val="0012435B"/>
    <w:rsid w:val="001252E9"/>
    <w:rsid w:val="001276FC"/>
    <w:rsid w:val="00172DA8"/>
    <w:rsid w:val="00181A6C"/>
    <w:rsid w:val="00184FBD"/>
    <w:rsid w:val="00191227"/>
    <w:rsid w:val="00196549"/>
    <w:rsid w:val="001D524B"/>
    <w:rsid w:val="001E6CA8"/>
    <w:rsid w:val="001E7BD7"/>
    <w:rsid w:val="001F0487"/>
    <w:rsid w:val="001F1726"/>
    <w:rsid w:val="002018D0"/>
    <w:rsid w:val="002132A1"/>
    <w:rsid w:val="002135CB"/>
    <w:rsid w:val="00226814"/>
    <w:rsid w:val="002330BF"/>
    <w:rsid w:val="00233BCD"/>
    <w:rsid w:val="00260801"/>
    <w:rsid w:val="002954C4"/>
    <w:rsid w:val="002B06DC"/>
    <w:rsid w:val="002B1A10"/>
    <w:rsid w:val="002C1E80"/>
    <w:rsid w:val="002D0885"/>
    <w:rsid w:val="002D73B5"/>
    <w:rsid w:val="002F3831"/>
    <w:rsid w:val="002F748B"/>
    <w:rsid w:val="00305678"/>
    <w:rsid w:val="003147BA"/>
    <w:rsid w:val="003330C2"/>
    <w:rsid w:val="0033684D"/>
    <w:rsid w:val="003408DC"/>
    <w:rsid w:val="003463F6"/>
    <w:rsid w:val="00357C00"/>
    <w:rsid w:val="003762FA"/>
    <w:rsid w:val="003B7805"/>
    <w:rsid w:val="003C42B0"/>
    <w:rsid w:val="003D3453"/>
    <w:rsid w:val="003F3CDF"/>
    <w:rsid w:val="00402803"/>
    <w:rsid w:val="0040572C"/>
    <w:rsid w:val="00414013"/>
    <w:rsid w:val="0041534C"/>
    <w:rsid w:val="00416F73"/>
    <w:rsid w:val="00427CC3"/>
    <w:rsid w:val="00433C19"/>
    <w:rsid w:val="0043669B"/>
    <w:rsid w:val="00440DA9"/>
    <w:rsid w:val="00472934"/>
    <w:rsid w:val="00474DD4"/>
    <w:rsid w:val="00486505"/>
    <w:rsid w:val="004A0762"/>
    <w:rsid w:val="004A10AA"/>
    <w:rsid w:val="004A6793"/>
    <w:rsid w:val="004A7B68"/>
    <w:rsid w:val="004B5930"/>
    <w:rsid w:val="004B6D25"/>
    <w:rsid w:val="004D0599"/>
    <w:rsid w:val="004E2415"/>
    <w:rsid w:val="004F1CF1"/>
    <w:rsid w:val="00503358"/>
    <w:rsid w:val="00503DC6"/>
    <w:rsid w:val="00511F61"/>
    <w:rsid w:val="00517281"/>
    <w:rsid w:val="00526FC5"/>
    <w:rsid w:val="005276E6"/>
    <w:rsid w:val="0053143B"/>
    <w:rsid w:val="00535A74"/>
    <w:rsid w:val="00563469"/>
    <w:rsid w:val="00581D02"/>
    <w:rsid w:val="00585B36"/>
    <w:rsid w:val="00585EBD"/>
    <w:rsid w:val="00591879"/>
    <w:rsid w:val="005A0110"/>
    <w:rsid w:val="005A27A3"/>
    <w:rsid w:val="005A42DB"/>
    <w:rsid w:val="005A79BE"/>
    <w:rsid w:val="005B6469"/>
    <w:rsid w:val="005C290B"/>
    <w:rsid w:val="005F77F9"/>
    <w:rsid w:val="00645E6C"/>
    <w:rsid w:val="006463AE"/>
    <w:rsid w:val="0065373A"/>
    <w:rsid w:val="00681EF4"/>
    <w:rsid w:val="00697978"/>
    <w:rsid w:val="006B3448"/>
    <w:rsid w:val="006C25CC"/>
    <w:rsid w:val="006C37E9"/>
    <w:rsid w:val="006E3685"/>
    <w:rsid w:val="0070424A"/>
    <w:rsid w:val="007149ED"/>
    <w:rsid w:val="00716FE9"/>
    <w:rsid w:val="00731256"/>
    <w:rsid w:val="00744031"/>
    <w:rsid w:val="00771A01"/>
    <w:rsid w:val="0077613D"/>
    <w:rsid w:val="007A5189"/>
    <w:rsid w:val="007B0DEF"/>
    <w:rsid w:val="007B2AA4"/>
    <w:rsid w:val="007B40C3"/>
    <w:rsid w:val="007C3463"/>
    <w:rsid w:val="008251C6"/>
    <w:rsid w:val="00826683"/>
    <w:rsid w:val="0083286F"/>
    <w:rsid w:val="008435B5"/>
    <w:rsid w:val="00851E36"/>
    <w:rsid w:val="00854D03"/>
    <w:rsid w:val="00857E41"/>
    <w:rsid w:val="00857F32"/>
    <w:rsid w:val="008662BE"/>
    <w:rsid w:val="0086662F"/>
    <w:rsid w:val="008B0C23"/>
    <w:rsid w:val="008C4BE6"/>
    <w:rsid w:val="008D266A"/>
    <w:rsid w:val="0091210A"/>
    <w:rsid w:val="009216FB"/>
    <w:rsid w:val="00926871"/>
    <w:rsid w:val="009271B9"/>
    <w:rsid w:val="0094279D"/>
    <w:rsid w:val="00966AC2"/>
    <w:rsid w:val="00984137"/>
    <w:rsid w:val="009B726B"/>
    <w:rsid w:val="009D56E3"/>
    <w:rsid w:val="009E32EA"/>
    <w:rsid w:val="009E561C"/>
    <w:rsid w:val="009E5E09"/>
    <w:rsid w:val="00A36147"/>
    <w:rsid w:val="00A36369"/>
    <w:rsid w:val="00A46CB2"/>
    <w:rsid w:val="00A63F82"/>
    <w:rsid w:val="00A72E3F"/>
    <w:rsid w:val="00A81D7A"/>
    <w:rsid w:val="00A83DE4"/>
    <w:rsid w:val="00A868A7"/>
    <w:rsid w:val="00A954CE"/>
    <w:rsid w:val="00A96428"/>
    <w:rsid w:val="00AB4233"/>
    <w:rsid w:val="00AB42FD"/>
    <w:rsid w:val="00AC7C2C"/>
    <w:rsid w:val="00AD0D4B"/>
    <w:rsid w:val="00AD4E57"/>
    <w:rsid w:val="00B01677"/>
    <w:rsid w:val="00B04DEB"/>
    <w:rsid w:val="00B16E45"/>
    <w:rsid w:val="00B274D6"/>
    <w:rsid w:val="00B377EB"/>
    <w:rsid w:val="00B73A0B"/>
    <w:rsid w:val="00B917B8"/>
    <w:rsid w:val="00B9320C"/>
    <w:rsid w:val="00BB45D0"/>
    <w:rsid w:val="00BC2890"/>
    <w:rsid w:val="00BC388C"/>
    <w:rsid w:val="00BC4A1B"/>
    <w:rsid w:val="00BC4D2B"/>
    <w:rsid w:val="00BD1324"/>
    <w:rsid w:val="00BD2739"/>
    <w:rsid w:val="00BD57A0"/>
    <w:rsid w:val="00BE66FE"/>
    <w:rsid w:val="00C02E52"/>
    <w:rsid w:val="00C1061E"/>
    <w:rsid w:val="00C2054B"/>
    <w:rsid w:val="00C264BC"/>
    <w:rsid w:val="00C55740"/>
    <w:rsid w:val="00C56986"/>
    <w:rsid w:val="00C60AB7"/>
    <w:rsid w:val="00C666B0"/>
    <w:rsid w:val="00C67E56"/>
    <w:rsid w:val="00C743C0"/>
    <w:rsid w:val="00CA06AD"/>
    <w:rsid w:val="00CA1976"/>
    <w:rsid w:val="00CB423D"/>
    <w:rsid w:val="00CD3747"/>
    <w:rsid w:val="00CD7DB6"/>
    <w:rsid w:val="00CF3905"/>
    <w:rsid w:val="00D126A2"/>
    <w:rsid w:val="00D2379B"/>
    <w:rsid w:val="00D307B4"/>
    <w:rsid w:val="00D434E7"/>
    <w:rsid w:val="00D629B3"/>
    <w:rsid w:val="00D65DBF"/>
    <w:rsid w:val="00D73E40"/>
    <w:rsid w:val="00D80FB8"/>
    <w:rsid w:val="00D93146"/>
    <w:rsid w:val="00D97917"/>
    <w:rsid w:val="00DD0C76"/>
    <w:rsid w:val="00DF387A"/>
    <w:rsid w:val="00E01F1E"/>
    <w:rsid w:val="00E023FC"/>
    <w:rsid w:val="00E143E6"/>
    <w:rsid w:val="00E159A4"/>
    <w:rsid w:val="00E23CCB"/>
    <w:rsid w:val="00E5484D"/>
    <w:rsid w:val="00E57F6C"/>
    <w:rsid w:val="00E71540"/>
    <w:rsid w:val="00E75EBF"/>
    <w:rsid w:val="00EA33A8"/>
    <w:rsid w:val="00EB474F"/>
    <w:rsid w:val="00EC2240"/>
    <w:rsid w:val="00ED0331"/>
    <w:rsid w:val="00ED4D49"/>
    <w:rsid w:val="00EF4078"/>
    <w:rsid w:val="00EF56FB"/>
    <w:rsid w:val="00F0418C"/>
    <w:rsid w:val="00F0729D"/>
    <w:rsid w:val="00F266F8"/>
    <w:rsid w:val="00F4553B"/>
    <w:rsid w:val="00F5788F"/>
    <w:rsid w:val="00F97608"/>
    <w:rsid w:val="00FC0F72"/>
    <w:rsid w:val="00FC15BC"/>
    <w:rsid w:val="00FE1C4E"/>
    <w:rsid w:val="00FF29BF"/>
    <w:rsid w:val="00FF333E"/>
    <w:rsid w:val="00FF6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DA5FA9"/>
  <w15:chartTrackingRefBased/>
  <w15:docId w15:val="{42E490F6-42CE-BC41-9628-844BB63D1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2379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elenco7acolori">
    <w:name w:val="List Table 7 Colorful"/>
    <w:basedOn w:val="Tabellanormale"/>
    <w:uiPriority w:val="52"/>
    <w:rsid w:val="00D2379B"/>
    <w:rPr>
      <w:rFonts w:ascii="Cambria" w:eastAsia="MS Mincho" w:hAnsi="Cambria" w:cs="Times New Roman"/>
      <w:color w:val="000000" w:themeColor="text1"/>
      <w:sz w:val="20"/>
      <w:szCs w:val="20"/>
      <w:lang w:eastAsia="it-IT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D2379B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2379B"/>
  </w:style>
  <w:style w:type="paragraph" w:styleId="Pidipagina">
    <w:name w:val="footer"/>
    <w:basedOn w:val="Normale"/>
    <w:link w:val="PidipaginaCarattere"/>
    <w:uiPriority w:val="99"/>
    <w:unhideWhenUsed/>
    <w:rsid w:val="00D2379B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237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8</Words>
  <Characters>3127</Characters>
  <Application>Microsoft Office Word</Application>
  <DocSecurity>0</DocSecurity>
  <Lines>26</Lines>
  <Paragraphs>7</Paragraphs>
  <ScaleCrop>false</ScaleCrop>
  <Company/>
  <LinksUpToDate>false</LinksUpToDate>
  <CharactersWithSpaces>3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Morelli</dc:creator>
  <cp:keywords/>
  <dc:description/>
  <cp:lastModifiedBy>Ilaria Morelli</cp:lastModifiedBy>
  <cp:revision>3</cp:revision>
  <dcterms:created xsi:type="dcterms:W3CDTF">2020-06-12T21:49:00Z</dcterms:created>
  <dcterms:modified xsi:type="dcterms:W3CDTF">2020-06-12T21:49:00Z</dcterms:modified>
</cp:coreProperties>
</file>